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768AF" w14:textId="5DAEAA56" w:rsidR="00C04B8B" w:rsidRDefault="00C04B8B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614A0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2</w:t>
      </w:r>
      <w:r w:rsidRPr="00614A0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. Accuracy measures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(Hausdorff distance) </w:t>
      </w:r>
      <w:r w:rsidRPr="00614A0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between algorithm predictions and experts’ segmentations</w:t>
      </w:r>
      <w:r w:rsidRPr="00614A08">
        <w:rPr>
          <w:rFonts w:ascii="Times New Roman" w:eastAsia="Times New Roman" w:hAnsi="Times New Roman" w:cs="Times New Roman"/>
          <w:color w:val="000000"/>
          <w:sz w:val="20"/>
          <w:szCs w:val="20"/>
        </w:rPr>
        <w:t>. The table includes accuracy measures (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Hausdorff distance</w:t>
      </w:r>
      <w:r w:rsidRPr="00614A08">
        <w:rPr>
          <w:rFonts w:ascii="Times New Roman" w:eastAsia="Times New Roman" w:hAnsi="Times New Roman" w:cs="Times New Roman"/>
          <w:color w:val="000000"/>
          <w:sz w:val="20"/>
          <w:szCs w:val="20"/>
        </w:rPr>
        <w:t>) for each MRI in the test set, used to calculate mean and median accuracy measures between algorithm predictions (</w:t>
      </w:r>
      <w:r w:rsidRPr="00614A0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Prediction</w:t>
      </w:r>
      <w:r w:rsidRPr="00614A08">
        <w:rPr>
          <w:rFonts w:ascii="Times New Roman" w:eastAsia="Times New Roman" w:hAnsi="Times New Roman" w:cs="Times New Roman"/>
          <w:color w:val="000000"/>
          <w:sz w:val="20"/>
          <w:szCs w:val="20"/>
        </w:rPr>
        <w:t>) and ground truth (</w:t>
      </w:r>
      <w:r w:rsidRPr="00614A0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Ground</w:t>
      </w:r>
      <w:r w:rsidRPr="00614A08">
        <w:rPr>
          <w:rFonts w:ascii="Times New Roman" w:eastAsia="Times New Roman" w:hAnsi="Times New Roman" w:cs="Times New Roman"/>
          <w:color w:val="000000"/>
          <w:sz w:val="20"/>
          <w:szCs w:val="20"/>
        </w:rPr>
        <w:t>), and to evaluate inter-expert variability between clinical experts (</w:t>
      </w:r>
      <w:r w:rsidRPr="00614A0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Expert_1, Expert_2, Expert_3</w:t>
      </w:r>
      <w:r w:rsidRPr="00614A08">
        <w:rPr>
          <w:rFonts w:ascii="Times New Roman" w:eastAsia="Times New Roman" w:hAnsi="Times New Roman" w:cs="Times New Roman"/>
          <w:color w:val="000000"/>
          <w:sz w:val="20"/>
          <w:szCs w:val="20"/>
        </w:rPr>
        <w:t>) and ground truth and within clinical experts.</w:t>
      </w:r>
    </w:p>
    <w:p w14:paraId="03ADBA86" w14:textId="77777777" w:rsidR="00C04B8B" w:rsidRPr="00C04B8B" w:rsidRDefault="00C04B8B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9E52776" w14:textId="1D53AE58" w:rsidR="001E57D8" w:rsidRDefault="00C04B8B">
      <w:r w:rsidRPr="00C04B8B">
        <w:drawing>
          <wp:inline distT="0" distB="0" distL="0" distR="0" wp14:anchorId="2E543612" wp14:editId="447E3198">
            <wp:extent cx="5727700" cy="51200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12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E57D8" w:rsidSect="00BE673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B8B"/>
    <w:rsid w:val="001E57D8"/>
    <w:rsid w:val="00BE673E"/>
    <w:rsid w:val="00C04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7168B"/>
  <w15:chartTrackingRefBased/>
  <w15:docId w15:val="{F861C8B9-96E3-194B-8923-C87689962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B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26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aro, Alessandro</dc:creator>
  <cp:keywords/>
  <dc:description/>
  <cp:lastModifiedBy>Boaro, Alessandro</cp:lastModifiedBy>
  <cp:revision>1</cp:revision>
  <dcterms:created xsi:type="dcterms:W3CDTF">2021-11-25T21:45:00Z</dcterms:created>
  <dcterms:modified xsi:type="dcterms:W3CDTF">2021-11-25T21:50:00Z</dcterms:modified>
</cp:coreProperties>
</file>